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szCs w:val="22"/>
        </w:rPr>
        <w:t>The top 5 significantly enriched GO terms in contrast MM8-</w:t>
      </w:r>
      <w:r>
        <w:rPr/>
        <w:t>PM8 identified by GOEAST</w:t>
      </w:r>
    </w:p>
    <w:tbl>
      <w:tblPr>
        <w:tblW w:w="91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4233"/>
        <w:gridCol w:w="540"/>
        <w:gridCol w:w="617"/>
        <w:gridCol w:w="750"/>
        <w:gridCol w:w="617"/>
        <w:gridCol w:w="817"/>
      </w:tblGrid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GO ID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GO Te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q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k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UPREGULATED GENES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749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lutathione metabolic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7005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itochondrion organiz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92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ell structure disassembly during apopto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2110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T cell activ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193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ositive regulation of protein amino acid phosphoryl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molecular func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372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NA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17022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yosin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009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hemokine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545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hosphatidylinositol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1503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disulfide oxidoreductase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cellular componen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0307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yclin-dependent protein kinase holoenzyme compl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657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eplication fo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167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I ba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210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T cell receptor compl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9897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external side of plasma membra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DOWNREGULATED GENES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5100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egulation of lipoprotein lipase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050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ositive regulation of bone mineraliz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027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olysaccharide biosynthetic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64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triacylglycerol metabolic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5765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egulation of angiogene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molecular func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027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LIM domain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20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heparin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41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ation:amino acid symporter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0528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transcription regulator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16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tumor necrosis factor receptor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cellular componen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172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uff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925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focal adhes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68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pliceoso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922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onnexon compl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2627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hylomicr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8</w:t>
            </w:r>
          </w:p>
        </w:tc>
      </w:tr>
    </w:tbl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q: Number of probes associated with the listed GO ID (directly or indirectly) </w:t>
      </w:r>
      <w:r>
        <w:rPr>
          <w:rFonts w:eastAsia="PMingLiU;Arial Unicode MS"/>
          <w:bCs/>
          <w:sz w:val="20"/>
          <w:szCs w:val="20"/>
          <w:lang w:val="en-US" w:eastAsia="zh-TW"/>
        </w:rPr>
        <w:t>in the test dataset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m: Number of probes associated with the listed GO ID (directly or indirectly) </w:t>
      </w:r>
      <w:r>
        <w:rPr>
          <w:rFonts w:eastAsia="PMingLiU;Arial Unicode MS"/>
          <w:bCs/>
          <w:sz w:val="20"/>
          <w:szCs w:val="20"/>
          <w:lang w:val="en-US" w:eastAsia="zh-TW"/>
        </w:rPr>
        <w:t>on the array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k: Total number of probes </w:t>
      </w:r>
      <w:r>
        <w:rPr>
          <w:rFonts w:eastAsia="PMingLiU;Arial Unicode MS"/>
          <w:bCs/>
          <w:sz w:val="20"/>
          <w:szCs w:val="20"/>
          <w:lang w:val="en-US" w:eastAsia="zh-TW"/>
        </w:rPr>
        <w:t>in the test dataset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t: Total number of probes </w:t>
      </w:r>
      <w:r>
        <w:rPr>
          <w:rFonts w:eastAsia="PMingLiU;Arial Unicode MS"/>
          <w:bCs/>
          <w:sz w:val="20"/>
          <w:szCs w:val="20"/>
          <w:lang w:val="en-US" w:eastAsia="zh-TW"/>
        </w:rPr>
        <w:t>on the array with GO annotation.</w:t>
      </w:r>
      <w:r>
        <w:br w:type="page"/>
      </w:r>
    </w:p>
    <w:p>
      <w:pPr>
        <w:pStyle w:val="Heading2"/>
        <w:rPr/>
      </w:pPr>
      <w:r>
        <w:rPr>
          <w:rFonts w:cs="Times New Roman" w:ascii="Times New Roman" w:hAnsi="Times New Roman"/>
          <w:szCs w:val="22"/>
        </w:rPr>
        <w:t>The top 5 significantly enriched GO terms in contrast MM8-MA</w:t>
      </w:r>
      <w:r>
        <w:rPr/>
        <w:t>8 identified by GOEAST</w:t>
      </w:r>
    </w:p>
    <w:tbl>
      <w:tblPr>
        <w:tblW w:w="90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4233"/>
        <w:gridCol w:w="540"/>
        <w:gridCol w:w="617"/>
        <w:gridCol w:w="750"/>
        <w:gridCol w:w="540"/>
        <w:gridCol w:w="817"/>
      </w:tblGrid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GO ID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GO Te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q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k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UPREGULATED GENES</w:t>
            </w:r>
          </w:p>
        </w:tc>
      </w:tr>
      <w:tr>
        <w:trPr>
          <w:trHeight w:val="255" w:hRule="atLeast"/>
        </w:trPr>
        <w:tc>
          <w:tcPr>
            <w:tcW w:w="9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098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entose-phosphate shu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09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luconeogene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04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N-acetylglucosamine metabolic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09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lycoly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63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fatty acid biosynthetic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9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molecular func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1686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intramolecular oxidoreductase activity, interconverting aldoses and keto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17137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ab GTPase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3779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actin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5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cellular compon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02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ynaptic vesic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9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DOWNREGULATED GENES</w:t>
            </w:r>
          </w:p>
        </w:tc>
      </w:tr>
      <w:tr>
        <w:trPr>
          <w:trHeight w:val="255" w:hRule="atLeast"/>
        </w:trPr>
        <w:tc>
          <w:tcPr>
            <w:tcW w:w="9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312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ositive regulation of I-kappaB kinase/NF-kappaB casca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090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etrograde axon cargo transpor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249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esponse to lipopolysacchari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3330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response to exogenous dsR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5080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ositive regulation of chemokine biosynthetic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molecular fun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462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hospholipase A2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5068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androgen receptor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525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TP bin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487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ignal transducer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205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histone methyltransferase activ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5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cellular compon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6005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neurofilament cytoskelet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247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external side of mitochondrial outer membra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72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entromeric heterochroma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305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integrin compl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33</w:t>
            </w:r>
          </w:p>
        </w:tc>
      </w:tr>
    </w:tbl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q: Number of probes associated with the listed GO ID (directly or indirectly) </w:t>
      </w:r>
      <w:r>
        <w:rPr>
          <w:rFonts w:eastAsia="PMingLiU;Arial Unicode MS"/>
          <w:bCs/>
          <w:sz w:val="20"/>
          <w:szCs w:val="20"/>
          <w:lang w:val="en-US" w:eastAsia="zh-TW"/>
        </w:rPr>
        <w:t>in the test dataset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m: Number of probes associated with the listed GO ID (directly or indirectly) </w:t>
      </w:r>
      <w:r>
        <w:rPr>
          <w:rFonts w:eastAsia="PMingLiU;Arial Unicode MS"/>
          <w:bCs/>
          <w:sz w:val="20"/>
          <w:szCs w:val="20"/>
          <w:lang w:val="en-US" w:eastAsia="zh-TW"/>
        </w:rPr>
        <w:t>on the array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k: Total number of probes </w:t>
      </w:r>
      <w:r>
        <w:rPr>
          <w:rFonts w:eastAsia="PMingLiU;Arial Unicode MS"/>
          <w:bCs/>
          <w:sz w:val="20"/>
          <w:szCs w:val="20"/>
          <w:lang w:val="en-US" w:eastAsia="zh-TW"/>
        </w:rPr>
        <w:t>in the test dataset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t: Total number of probes </w:t>
      </w:r>
      <w:r>
        <w:rPr>
          <w:rFonts w:eastAsia="PMingLiU;Arial Unicode MS"/>
          <w:bCs/>
          <w:sz w:val="20"/>
          <w:szCs w:val="20"/>
          <w:lang w:val="en-US" w:eastAsia="zh-TW"/>
        </w:rPr>
        <w:t>on the array with GO annotation.</w:t>
      </w:r>
      <w:r>
        <w:br w:type="page"/>
      </w:r>
    </w:p>
    <w:p>
      <w:pPr>
        <w:pStyle w:val="Heading2"/>
        <w:rPr/>
      </w:pPr>
      <w:r>
        <w:rPr>
          <w:rFonts w:cs="Times New Roman" w:ascii="Times New Roman" w:hAnsi="Times New Roman"/>
        </w:rPr>
        <w:t>The top 5 significantly enriched GO terms in contrast MM8-MM24 identified by G</w:t>
      </w:r>
      <w:r>
        <w:rPr/>
        <w:t>OEAST</w:t>
      </w:r>
    </w:p>
    <w:tbl>
      <w:tblPr>
        <w:tblW w:w="91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4364"/>
        <w:gridCol w:w="436"/>
        <w:gridCol w:w="617"/>
        <w:gridCol w:w="750"/>
        <w:gridCol w:w="617"/>
        <w:gridCol w:w="817"/>
      </w:tblGrid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GO ID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GO Term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q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k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</w:tr>
      <w:tr>
        <w:trPr>
          <w:trHeight w:val="255" w:hRule="atLeast"/>
        </w:trPr>
        <w:tc>
          <w:tcPr>
            <w:tcW w:w="5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UPREGULATED GENE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726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mall GTPase mediated signal transduc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629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ismatch repai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9113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urine base biosynthetic proces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5910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negative regulation of DNA recombina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340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determination of adult life spa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molecular func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368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hromatin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0287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agnesium ion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353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ADP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54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hosphatidylinositol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51059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NF-kappaB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cellular componen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445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nuclear chromosome part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76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itochondrial large ribosomal subunit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042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rowth cone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747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itochondrial respiratory chain complex I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194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filamentous acti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5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  <w:t>DOWNREGULATED GENE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MingLiU;Arial Unicode MS"/>
                <w:b/>
                <w:b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b/>
                <w:sz w:val="22"/>
                <w:szCs w:val="22"/>
                <w:lang w:val="en-US" w:eastAsia="zh-TW"/>
              </w:rPr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760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hototransduc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760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ensory perception of chemical stimulu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1829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rotein-chromophore linkage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157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microtubule bundle forma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4508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ositive regulation of interleukin-2 biosynthetic proces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molecular func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052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transcription regulator activity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813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rotein tyrosine/serine/threonine phosphatase activity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3067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protein binding, bridg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50750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Low-density lipoprotein receptor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368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chromatin bindin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6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91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val="en-US" w:eastAsia="zh-TW"/>
              </w:rPr>
              <w:t>cellular componen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172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tress fib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1739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ex chromati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079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heterochromati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68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spliceosome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GO:000592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focal adhes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70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1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PMingLiU;Arial Unicode MS"/>
                <w:sz w:val="22"/>
                <w:szCs w:val="22"/>
                <w:lang w:val="en-US" w:eastAsia="zh-TW"/>
              </w:rPr>
            </w:pPr>
            <w:r>
              <w:rPr>
                <w:rFonts w:eastAsia="PMingLiU;Arial Unicode MS"/>
                <w:sz w:val="22"/>
                <w:szCs w:val="22"/>
                <w:lang w:val="en-US" w:eastAsia="zh-TW"/>
              </w:rPr>
              <w:t>0.069</w:t>
            </w:r>
          </w:p>
        </w:tc>
      </w:tr>
    </w:tbl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q: Number of probes associated with the listed GO ID (directly or indirectly) </w:t>
      </w:r>
      <w:r>
        <w:rPr>
          <w:rFonts w:eastAsia="PMingLiU;Arial Unicode MS"/>
          <w:bCs/>
          <w:sz w:val="20"/>
          <w:szCs w:val="20"/>
          <w:lang w:val="en-US" w:eastAsia="zh-TW"/>
        </w:rPr>
        <w:t>in the test dataset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m: Number of probes associated with the listed GO ID (directly or indirectly) </w:t>
      </w:r>
      <w:r>
        <w:rPr>
          <w:rFonts w:eastAsia="PMingLiU;Arial Unicode MS"/>
          <w:bCs/>
          <w:sz w:val="20"/>
          <w:szCs w:val="20"/>
          <w:lang w:val="en-US" w:eastAsia="zh-TW"/>
        </w:rPr>
        <w:t>on the array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 xml:space="preserve">k: Total number of probes </w:t>
      </w:r>
      <w:r>
        <w:rPr>
          <w:rFonts w:eastAsia="PMingLiU;Arial Unicode MS"/>
          <w:bCs/>
          <w:sz w:val="20"/>
          <w:szCs w:val="20"/>
          <w:lang w:val="en-US" w:eastAsia="zh-TW"/>
        </w:rPr>
        <w:t>in the test dataset.</w:t>
      </w:r>
    </w:p>
    <w:p>
      <w:pPr>
        <w:pStyle w:val="Normal"/>
        <w:spacing w:lineRule="auto" w:line="240"/>
        <w:rPr>
          <w:rFonts w:eastAsia="PMingLiU;Arial Unicode MS"/>
          <w:sz w:val="20"/>
          <w:szCs w:val="20"/>
          <w:lang w:val="en-US" w:eastAsia="zh-TW"/>
        </w:rPr>
      </w:pPr>
      <w:r>
        <w:rPr>
          <w:rFonts w:eastAsia="PMingLiU;Arial Unicode MS"/>
          <w:sz w:val="20"/>
          <w:szCs w:val="20"/>
          <w:lang w:val="en-US" w:eastAsia="zh-TW"/>
        </w:rPr>
        <w:t>t: Total number of probes on the array with GO annotation.</w:t>
      </w:r>
    </w:p>
    <w:sectPr>
      <w:footerReference w:type="default" r:id="rId2"/>
      <w:type w:val="nextPage"/>
      <w:pgSz w:w="11906" w:h="16838"/>
      <w:pgMar w:left="1800" w:right="1800" w:gutter="0" w:header="0" w:top="1078" w:footer="708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4:28:00Z</dcterms:created>
  <dc:creator>hulse002</dc:creator>
  <dc:description/>
  <cp:keywords/>
  <dc:language>en-US</dc:language>
  <cp:lastModifiedBy>komma001</cp:lastModifiedBy>
  <dcterms:modified xsi:type="dcterms:W3CDTF">2009-03-25T15:14:00Z</dcterms:modified>
  <cp:revision>5</cp:revision>
  <dc:subject/>
  <dc:title>The top 5 significantly enriched GO terms in contrast MM8_PM8 identified by GOEAST</dc:title>
</cp:coreProperties>
</file>